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C4A74" w14:textId="0B11646E" w:rsidR="008B6C2E" w:rsidRPr="008B6C2E" w:rsidRDefault="003B51D7" w:rsidP="008B6C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8B6C2E" w:rsidRPr="008B6C2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74200B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8B6C2E" w:rsidRPr="008B6C2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="00442EB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omparison of characteristics of </w:t>
      </w:r>
      <w:proofErr w:type="spellStart"/>
      <w:r w:rsidR="008B6C2E" w:rsidRPr="008B6C2E">
        <w:rPr>
          <w:rFonts w:ascii="Times New Roman" w:eastAsia="Calibri" w:hAnsi="Times New Roman" w:cs="Times New Roman"/>
          <w:b/>
          <w:bCs/>
          <w:sz w:val="24"/>
          <w:szCs w:val="24"/>
        </w:rPr>
        <w:t>sIPSCs</w:t>
      </w:r>
      <w:proofErr w:type="spellEnd"/>
      <w:r w:rsidR="008B6C2E" w:rsidRPr="008B6C2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8B6C2E" w:rsidRPr="008B6C2E">
        <w:rPr>
          <w:rFonts w:ascii="Times New Roman" w:eastAsia="Calibri" w:hAnsi="Times New Roman" w:cs="Times New Roman"/>
          <w:b/>
          <w:bCs/>
          <w:sz w:val="24"/>
          <w:szCs w:val="24"/>
        </w:rPr>
        <w:t>mIPSCs</w:t>
      </w:r>
      <w:proofErr w:type="spellEnd"/>
      <w:r w:rsidR="008B6C2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442EB7">
        <w:rPr>
          <w:rFonts w:ascii="Times New Roman" w:eastAsia="Calibri" w:hAnsi="Times New Roman" w:cs="Times New Roman"/>
          <w:b/>
          <w:bCs/>
          <w:sz w:val="24"/>
          <w:szCs w:val="24"/>
        </w:rPr>
        <w:t>in MIN and MAX samples of patients with FCD</w:t>
      </w:r>
      <w:r w:rsidR="008B6C2E" w:rsidRPr="008B6C2E">
        <w:rPr>
          <w:rFonts w:ascii="Times New Roman" w:eastAsia="Calibri" w:hAnsi="Times New Roman" w:cs="Times New Roman"/>
          <w:sz w:val="24"/>
          <w:szCs w:val="24"/>
        </w:rPr>
        <w:t xml:space="preserve">: Kinetic parameters of </w:t>
      </w:r>
      <w:proofErr w:type="spellStart"/>
      <w:r w:rsidR="008B6C2E" w:rsidRPr="008B6C2E">
        <w:rPr>
          <w:rFonts w:ascii="Times New Roman" w:eastAsia="Calibri" w:hAnsi="Times New Roman" w:cs="Times New Roman"/>
          <w:sz w:val="24"/>
          <w:szCs w:val="24"/>
        </w:rPr>
        <w:t>sIPSC</w:t>
      </w:r>
      <w:proofErr w:type="spellEnd"/>
      <w:r w:rsidR="008B6C2E" w:rsidRPr="008B6C2E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="008B6C2E" w:rsidRPr="008B6C2E">
        <w:rPr>
          <w:rFonts w:ascii="Times New Roman" w:eastAsia="Calibri" w:hAnsi="Times New Roman" w:cs="Times New Roman"/>
          <w:sz w:val="24"/>
          <w:szCs w:val="24"/>
        </w:rPr>
        <w:t>mIPSC</w:t>
      </w:r>
      <w:proofErr w:type="spellEnd"/>
      <w:r w:rsidR="008B6C2E" w:rsidRPr="008B6C2E">
        <w:rPr>
          <w:rFonts w:ascii="Times New Roman" w:eastAsia="Calibri" w:hAnsi="Times New Roman" w:cs="Times New Roman"/>
          <w:sz w:val="24"/>
          <w:szCs w:val="24"/>
        </w:rPr>
        <w:t xml:space="preserve"> recorded from pyramidal neurons in MIN</w:t>
      </w:r>
      <w:r w:rsidR="00442EB7">
        <w:rPr>
          <w:rFonts w:ascii="Times New Roman" w:eastAsia="Calibri" w:hAnsi="Times New Roman" w:cs="Times New Roman"/>
          <w:sz w:val="24"/>
          <w:szCs w:val="24"/>
        </w:rPr>
        <w:t xml:space="preserve"> and M</w:t>
      </w:r>
      <w:r w:rsidR="008B6C2E" w:rsidRPr="008B6C2E">
        <w:rPr>
          <w:rFonts w:ascii="Times New Roman" w:eastAsia="Calibri" w:hAnsi="Times New Roman" w:cs="Times New Roman"/>
          <w:sz w:val="24"/>
          <w:szCs w:val="24"/>
        </w:rPr>
        <w:t>AX samples</w:t>
      </w:r>
      <w:r w:rsidR="00442EB7">
        <w:rPr>
          <w:rFonts w:ascii="Times New Roman" w:eastAsia="Calibri" w:hAnsi="Times New Roman" w:cs="Times New Roman"/>
          <w:sz w:val="24"/>
          <w:szCs w:val="24"/>
        </w:rPr>
        <w:t xml:space="preserve"> obtained from patients with FCD</w:t>
      </w:r>
      <w:r w:rsidR="008B6C2E" w:rsidRPr="008B6C2E">
        <w:rPr>
          <w:rFonts w:ascii="Times New Roman" w:eastAsia="Calibri" w:hAnsi="Times New Roman" w:cs="Times New Roman"/>
          <w:sz w:val="24"/>
          <w:szCs w:val="24"/>
        </w:rPr>
        <w:t xml:space="preserve">. Data are presented as mean ± SEM of results obtained from </w:t>
      </w:r>
      <w:r w:rsidR="00442EB7">
        <w:rPr>
          <w:rFonts w:ascii="Times New Roman" w:eastAsia="Calibri" w:hAnsi="Times New Roman" w:cs="Times New Roman"/>
          <w:sz w:val="24"/>
          <w:szCs w:val="24"/>
        </w:rPr>
        <w:t>24</w:t>
      </w:r>
      <w:r w:rsidR="008B6C2E" w:rsidRPr="008B6C2E">
        <w:rPr>
          <w:rFonts w:ascii="Times New Roman" w:eastAsia="Calibri" w:hAnsi="Times New Roman" w:cs="Times New Roman"/>
          <w:sz w:val="24"/>
          <w:szCs w:val="24"/>
        </w:rPr>
        <w:t xml:space="preserve"> neurons</w:t>
      </w:r>
      <w:r w:rsidR="00442EB7">
        <w:rPr>
          <w:rFonts w:ascii="Times New Roman" w:eastAsia="Calibri" w:hAnsi="Times New Roman" w:cs="Times New Roman"/>
          <w:sz w:val="24"/>
          <w:szCs w:val="24"/>
        </w:rPr>
        <w:t xml:space="preserve"> each from MIN and MAX samples of 24 patients with FCD</w:t>
      </w:r>
      <w:r w:rsidR="008B6C2E" w:rsidRPr="008B6C2E">
        <w:rPr>
          <w:rFonts w:ascii="Times New Roman" w:eastAsia="Calibri" w:hAnsi="Times New Roman" w:cs="Times New Roman"/>
          <w:sz w:val="24"/>
          <w:szCs w:val="24"/>
        </w:rPr>
        <w:t>.</w:t>
      </w:r>
      <w:r w:rsidR="008B6C2E" w:rsidRPr="008B6C2E">
        <w:rPr>
          <w:rFonts w:ascii="Calibri" w:eastAsia="Calibri" w:hAnsi="Calibri" w:cs="Times New Roman"/>
        </w:rPr>
        <w:t xml:space="preserve"> </w:t>
      </w:r>
      <w:r w:rsidR="00442EB7" w:rsidRPr="00442EB7">
        <w:rPr>
          <w:rFonts w:ascii="Times New Roman" w:eastAsia="Calibri" w:hAnsi="Times New Roman" w:cs="Times New Roman"/>
          <w:sz w:val="24"/>
          <w:szCs w:val="24"/>
        </w:rPr>
        <w:t>*</w:t>
      </w:r>
      <w:r w:rsidR="00442EB7">
        <w:rPr>
          <w:rFonts w:ascii="Calibri" w:eastAsia="Calibri" w:hAnsi="Calibri" w:cs="Times New Roman"/>
        </w:rPr>
        <w:t xml:space="preserve">, </w:t>
      </w:r>
      <w:r w:rsidR="00442EB7" w:rsidRPr="008B6C2E">
        <w:rPr>
          <w:rFonts w:ascii="Times New Roman" w:eastAsia="Calibri" w:hAnsi="Times New Roman" w:cs="Times New Roman"/>
          <w:sz w:val="24"/>
          <w:szCs w:val="24"/>
        </w:rPr>
        <w:t>p &lt; 0.0</w:t>
      </w:r>
      <w:r w:rsidR="00442EB7">
        <w:rPr>
          <w:rFonts w:ascii="Times New Roman" w:eastAsia="Calibri" w:hAnsi="Times New Roman" w:cs="Times New Roman"/>
          <w:sz w:val="24"/>
          <w:szCs w:val="24"/>
        </w:rPr>
        <w:t xml:space="preserve">5; </w:t>
      </w:r>
      <w:r w:rsidR="008B6C2E" w:rsidRPr="008B6C2E">
        <w:rPr>
          <w:rFonts w:ascii="Times New Roman" w:eastAsia="Calibri" w:hAnsi="Times New Roman" w:cs="Times New Roman"/>
          <w:sz w:val="24"/>
          <w:szCs w:val="24"/>
        </w:rPr>
        <w:t xml:space="preserve">**, p &lt; 0.01 compared to MIN samples according to one-way ANOVA followed by Dunnett post-hoc test.  </w:t>
      </w:r>
    </w:p>
    <w:p w14:paraId="0170F67F" w14:textId="77777777" w:rsidR="008B6C2E" w:rsidRPr="008B6C2E" w:rsidRDefault="008B6C2E" w:rsidP="008B6C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8921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0"/>
        <w:gridCol w:w="1852"/>
        <w:gridCol w:w="1843"/>
        <w:gridCol w:w="1843"/>
        <w:gridCol w:w="1843"/>
      </w:tblGrid>
      <w:tr w:rsidR="008B6C2E" w:rsidRPr="008B6C2E" w14:paraId="68892353" w14:textId="77777777" w:rsidTr="003017B7">
        <w:trPr>
          <w:trHeight w:val="386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5AD1C02" w14:textId="0035F2C5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D186992" w14:textId="77777777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Frequency (Hz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C96DA1B" w14:textId="77777777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mplitude (</w:t>
            </w:r>
            <w:proofErr w:type="spellStart"/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A</w:t>
            </w:r>
            <w:proofErr w:type="spellEnd"/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723A365E" w14:textId="77777777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Rise Time 10 to 90% (</w:t>
            </w:r>
            <w:proofErr w:type="spellStart"/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s</w:t>
            </w:r>
            <w:proofErr w:type="spellEnd"/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3E449807" w14:textId="77777777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74"/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d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s</w:t>
            </w:r>
            <w:proofErr w:type="spellEnd"/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8B6C2E" w:rsidRPr="008B6C2E" w14:paraId="28310E9B" w14:textId="77777777" w:rsidTr="003017B7">
        <w:trPr>
          <w:trHeight w:val="386"/>
        </w:trPr>
        <w:tc>
          <w:tcPr>
            <w:tcW w:w="892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701D1EBC" w14:textId="77777777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IPSC</w:t>
            </w:r>
            <w:proofErr w:type="spellEnd"/>
          </w:p>
        </w:tc>
      </w:tr>
      <w:tr w:rsidR="008B6C2E" w:rsidRPr="008B6C2E" w14:paraId="30605494" w14:textId="77777777" w:rsidTr="003017B7">
        <w:trPr>
          <w:trHeight w:val="422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7D0A10F8" w14:textId="1DBDC6ED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X</w:t>
            </w:r>
          </w:p>
          <w:p w14:paraId="0639F0EF" w14:textId="77777777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77DCB798" w14:textId="491E09B3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.</w:t>
            </w:r>
            <w:r w:rsidR="00C7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0.</w:t>
            </w:r>
            <w:r w:rsidR="00442EB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**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97C39F4" w14:textId="3DDE023A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C7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C7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3.</w:t>
            </w:r>
            <w:r w:rsidR="00C7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5DC829AB" w14:textId="08F90BBA" w:rsidR="008B6C2E" w:rsidRPr="008B6C2E" w:rsidRDefault="00C71138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.9</w:t>
            </w:r>
            <w:r w:rsidR="008B6C2E"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2F371C4" w14:textId="69DC3EAE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="00314C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8B6C2E" w:rsidRPr="008B6C2E" w14:paraId="3BC183F6" w14:textId="77777777" w:rsidTr="003017B7">
        <w:trPr>
          <w:trHeight w:val="351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7A998C93" w14:textId="600258F6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IN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FB2E94C" w14:textId="2066EDF9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.</w:t>
            </w:r>
            <w:r w:rsidR="00C7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0.</w:t>
            </w:r>
            <w:r w:rsidR="00C7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  <w:p w14:paraId="3DACF93A" w14:textId="77777777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2FE20036" w14:textId="5A370710" w:rsidR="008B6C2E" w:rsidRPr="008B6C2E" w:rsidRDefault="00C71138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2.7</w:t>
            </w:r>
            <w:r w:rsidR="008B6C2E"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2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0C2EDECD" w14:textId="00D4DFF4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="00C7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0.</w:t>
            </w:r>
            <w:r w:rsidR="00C7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7D262760" w14:textId="71D81789" w:rsidR="008B6C2E" w:rsidRPr="008B6C2E" w:rsidRDefault="00AE6A25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="00314C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314C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8B6C2E"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3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8B6C2E" w:rsidRPr="008B6C2E" w14:paraId="46DCD26E" w14:textId="77777777" w:rsidTr="003017B7">
        <w:trPr>
          <w:trHeight w:val="351"/>
        </w:trPr>
        <w:tc>
          <w:tcPr>
            <w:tcW w:w="892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0404CA98" w14:textId="77777777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IPSC</w:t>
            </w:r>
            <w:proofErr w:type="spellEnd"/>
          </w:p>
        </w:tc>
      </w:tr>
      <w:tr w:rsidR="008B6C2E" w:rsidRPr="008B6C2E" w14:paraId="4F19C02F" w14:textId="77777777" w:rsidTr="003017B7">
        <w:trPr>
          <w:trHeight w:val="351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081AA6E" w14:textId="5FB4C8E4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AX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973F0D7" w14:textId="025B37FB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.2 ± 0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  <w:r w:rsidR="00442EB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5FEB2864" w14:textId="5F8FC9A5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5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5B797EAF" w14:textId="54FF9188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.8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0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5EFDF12A" w14:textId="7A3ADD17" w:rsidR="008B6C2E" w:rsidRPr="008B6C2E" w:rsidRDefault="00314CFC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9</w:t>
            </w:r>
            <w:r w:rsidR="008B6C2E"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="008B6C2E"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8B6C2E"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="008B6C2E"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</w:tr>
      <w:tr w:rsidR="008B6C2E" w:rsidRPr="008B6C2E" w14:paraId="1C43D9BA" w14:textId="77777777" w:rsidTr="003017B7">
        <w:trPr>
          <w:trHeight w:val="351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9EEA271" w14:textId="295023EC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IN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2DA9AF3" w14:textId="0A4E8BF0" w:rsidR="008B6C2E" w:rsidRPr="008B6C2E" w:rsidRDefault="00AE6A25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  <w:r w:rsidR="008B6C2E"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57772435" w14:textId="415D85C8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1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10B4ED7B" w14:textId="113029DA" w:rsidR="008B6C2E" w:rsidRPr="008B6C2E" w:rsidRDefault="008B6C2E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.7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0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08075490" w14:textId="7C831FA6" w:rsidR="008B6C2E" w:rsidRPr="008B6C2E" w:rsidRDefault="001F301B" w:rsidP="008B6C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7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7</w:t>
            </w:r>
            <w:r w:rsidR="008B6C2E" w:rsidRPr="008B6C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± 2.</w:t>
            </w:r>
            <w:r w:rsidR="00AE6A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</w:tbl>
    <w:p w14:paraId="32C5F092" w14:textId="77777777" w:rsidR="008B6C2E" w:rsidRPr="008B6C2E" w:rsidRDefault="008B6C2E" w:rsidP="008B6C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EAAEF85" w14:textId="77777777" w:rsidR="008B6C2E" w:rsidRPr="008B6C2E" w:rsidRDefault="008B6C2E" w:rsidP="008B6C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EB3C365" w14:textId="77777777" w:rsidR="008B6C2E" w:rsidRPr="008B6C2E" w:rsidRDefault="008B6C2E" w:rsidP="008B6C2E">
      <w:pPr>
        <w:spacing w:line="240" w:lineRule="auto"/>
        <w:rPr>
          <w:rFonts w:ascii="Calibri" w:eastAsia="Calibri" w:hAnsi="Calibri" w:cs="Times New Roman"/>
        </w:rPr>
      </w:pPr>
    </w:p>
    <w:p w14:paraId="415BB9C1" w14:textId="77777777" w:rsidR="008B6C2E" w:rsidRPr="008B6C2E" w:rsidRDefault="008B6C2E" w:rsidP="008B6C2E">
      <w:pPr>
        <w:spacing w:line="240" w:lineRule="auto"/>
        <w:outlineLvl w:val="0"/>
        <w:rPr>
          <w:rFonts w:ascii="Times New Roman" w:eastAsia="Calibri" w:hAnsi="Times New Roman" w:cs="Times New Roman"/>
          <w:sz w:val="24"/>
          <w:szCs w:val="24"/>
        </w:rPr>
      </w:pPr>
    </w:p>
    <w:p w14:paraId="4A7FC8F5" w14:textId="77777777" w:rsidR="006125EF" w:rsidRDefault="006125EF"/>
    <w:sectPr w:rsidR="006125EF" w:rsidSect="007168B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2E"/>
    <w:rsid w:val="001F301B"/>
    <w:rsid w:val="00314CFC"/>
    <w:rsid w:val="003B51D7"/>
    <w:rsid w:val="00442EB7"/>
    <w:rsid w:val="006125EF"/>
    <w:rsid w:val="00735D3B"/>
    <w:rsid w:val="0074200B"/>
    <w:rsid w:val="008B6C2E"/>
    <w:rsid w:val="00AE6A25"/>
    <w:rsid w:val="00C71138"/>
    <w:rsid w:val="00C8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B82F0D"/>
  <w15:chartTrackingRefBased/>
  <w15:docId w15:val="{7A943B4E-1DD5-4861-8BAE-22B15C23D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0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A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rmoy Banerjee</dc:creator>
  <cp:keywords/>
  <dc:description/>
  <cp:lastModifiedBy>John Magri</cp:lastModifiedBy>
  <cp:revision>3</cp:revision>
  <dcterms:created xsi:type="dcterms:W3CDTF">2020-09-07T09:38:00Z</dcterms:created>
  <dcterms:modified xsi:type="dcterms:W3CDTF">2020-09-14T10:42:00Z</dcterms:modified>
</cp:coreProperties>
</file>